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75" w:type="dxa"/>
        <w:tblInd w:w="-180" w:type="dxa"/>
        <w:tblLook w:val="04A0" w:firstRow="1" w:lastRow="0" w:firstColumn="1" w:lastColumn="0" w:noHBand="0" w:noVBand="1"/>
      </w:tblPr>
      <w:tblGrid>
        <w:gridCol w:w="3463"/>
        <w:gridCol w:w="2126"/>
        <w:gridCol w:w="2126"/>
        <w:gridCol w:w="1960"/>
      </w:tblGrid>
      <w:tr w:rsidR="00655059" w:rsidRPr="00655059" w:rsidTr="00DD57E1">
        <w:trPr>
          <w:trHeight w:val="630"/>
        </w:trPr>
        <w:tc>
          <w:tcPr>
            <w:tcW w:w="34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bookmarkStart w:id="0" w:name="OLE_LINK1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Patients Using: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Patients Using: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Patients Using: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ary Care</w:t>
            </w:r>
          </w:p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ospital</w:t>
            </w:r>
          </w:p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  <w:p w:rsidR="00655059" w:rsidRPr="00655059" w:rsidRDefault="00655059" w:rsidP="006550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 (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METFORMIN HCL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73 (84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314 (59.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787 (72.3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FORMIN+SITAGLIP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1 (7.7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1 (3.8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Overall Metform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473 (84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351 (66.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824 (75.7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LIRAGLUT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90 (16.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90 (8.3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  <w:t>DULAGLUT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66 (12.4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66 (6.1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EXENATIDE</w:t>
            </w:r>
            <w:proofErr w:type="spellEnd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 EXTENDED REL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3 (2.4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3 (1.2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Overall GLP-1 Receptor Agonis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68 (31.6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68 (15.4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DAPAGLIFLOZ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04 (18.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92 (17.3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96 (18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  <w:t>EMPAGLIFLOZ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56 (10.5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57 (5.2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  <w:t>CANAGLIFLOZ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6 (1.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6 (0.6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Overall SGLT2 Inhibito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05 (18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54 (2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259 (23.8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  <w:t>SITAGLIP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70 (30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58 (10.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28 (20.9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LINAGLIPT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0 (7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33 (6.2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73 (6.7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SAXAGLIP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0 (7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0 (1.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50 (4.6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AGLIPTIN+METFORM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1 (7.7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1 (3.8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VILDAGLIPT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4 (7.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 (0.6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7 (4.3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lastRenderedPageBreak/>
              <w:t>Overall DPP4 INHIBITO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294 (52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44 (27.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438 (40.2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NATEGLIN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 (0.1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REPAGLIN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1 (2.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2 (1.1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 xml:space="preserve">Overall </w:t>
            </w:r>
            <w:proofErr w:type="spellStart"/>
            <w:r w:rsidRPr="00655059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Meglitinid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2 (2.3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3 (1.2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GLICLAZ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70 (30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87 (16.4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57 (23.6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GLIMEPIR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57 (10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39 (7.3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96 (8.8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GLIPIZ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 (0.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 (0.2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 xml:space="preserve">Overall </w:t>
            </w:r>
            <w:r w:rsidRPr="00655059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Sulfonylurea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229 (4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25 (23.5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354 (32.5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INSULIN </w:t>
            </w:r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ASPA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31 (5.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74 (32.8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05 (18.8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  <w:t>INSULIN </w:t>
            </w:r>
            <w:r w:rsidRPr="00655059">
              <w:rPr>
                <w:rFonts w:ascii="Times New Roman" w:eastAsiaTheme="minorHAnsi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LISPR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5 (4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8 (5.3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53 (4.9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HUMILIN</w:t>
            </w:r>
            <w:proofErr w:type="spellEnd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5 (2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8 (1.5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3 (2.1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INSULIN </w:t>
            </w:r>
            <w:proofErr w:type="spellStart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  <w:t>GLULIS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3 (0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0 (1.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3 (1.2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Overall fast/short acting insul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74 (13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220 (41.4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294 (27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INSULIN NP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/>
                <w:sz w:val="24"/>
                <w:lang w:val="en-US"/>
              </w:rPr>
              <w:t>49 (8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/>
                <w:sz w:val="24"/>
                <w:lang w:val="en-US"/>
              </w:rPr>
              <w:t>35 (6.6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/>
                <w:sz w:val="24"/>
                <w:lang w:val="en-US"/>
              </w:rPr>
              <w:t>84 (7.7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Overall intermediate insul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49 (8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35 (6.6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84 (7.7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INSULIN GLARGINE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22 (21.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73 (51.4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395 (36.3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Cs/>
                <w:color w:val="202124"/>
                <w:sz w:val="24"/>
                <w:shd w:val="clear" w:color="auto" w:fill="FFFFFF"/>
                <w:lang w:val="en-US"/>
              </w:rPr>
              <w:t xml:space="preserve">INSULIN </w:t>
            </w:r>
            <w:proofErr w:type="spellStart"/>
            <w:r w:rsidRPr="00655059">
              <w:rPr>
                <w:rFonts w:ascii="Times New Roman" w:eastAsiaTheme="minorHAnsi" w:hAnsi="Times New Roman" w:cs="Times New Roman"/>
                <w:bCs/>
                <w:color w:val="202124"/>
                <w:sz w:val="24"/>
                <w:shd w:val="clear" w:color="auto" w:fill="FFFFFF"/>
                <w:lang w:val="en-US"/>
              </w:rPr>
              <w:t>DEGLUDE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1 (4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1 (1.9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INSULIN </w:t>
            </w:r>
            <w:proofErr w:type="spellStart"/>
            <w:r w:rsidRPr="00655059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DETEMI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2 (2.3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2 (1.1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SULIN ASPART AND INSULIN </w:t>
            </w:r>
            <w:proofErr w:type="spellStart"/>
            <w:r w:rsidRPr="006550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GLUDE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 (0.1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Overall long/ultra-long insul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23 (2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306 (57.6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429 (39.4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Overall Insul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88 (33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351 (66.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539 (49.5%)</w:t>
            </w:r>
          </w:p>
        </w:tc>
      </w:tr>
      <w:tr w:rsidR="00655059" w:rsidRPr="00655059" w:rsidTr="00DD57E1">
        <w:trPr>
          <w:trHeight w:val="330"/>
        </w:trPr>
        <w:tc>
          <w:tcPr>
            <w:tcW w:w="34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655059" w:rsidRPr="00655059" w:rsidRDefault="00655059" w:rsidP="0065505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lastRenderedPageBreak/>
              <w:t>Total (patients who use any antidiabetic or insulin medication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558 (10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531 (100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55059" w:rsidRPr="00655059" w:rsidRDefault="00655059" w:rsidP="0065505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5059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1089 (100%)</w:t>
            </w:r>
          </w:p>
        </w:tc>
      </w:tr>
      <w:bookmarkEnd w:id="0"/>
    </w:tbl>
    <w:p w:rsidR="00655059" w:rsidRDefault="00655059"/>
    <w:sectPr w:rsidR="00655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059"/>
    <w:rsid w:val="0065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F368FB8-165F-1649-B6B7-0567A82A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K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lowayesh</dc:creator>
  <cp:keywords/>
  <dc:description/>
  <cp:lastModifiedBy>Maryam Alowayesh</cp:lastModifiedBy>
  <cp:revision>2</cp:revision>
  <dcterms:created xsi:type="dcterms:W3CDTF">2021-02-12T20:01:00Z</dcterms:created>
  <dcterms:modified xsi:type="dcterms:W3CDTF">2021-02-12T20:01:00Z</dcterms:modified>
</cp:coreProperties>
</file>